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E64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Legends</w:t>
      </w:r>
    </w:p>
    <w:p w14:paraId="3988CC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Supplemental Figure 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</w:p>
    <w:p w14:paraId="53DD81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he genomic map of the chromosome of A85 (A85 chr).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From the innermost to the outermost, the concentric circles represent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Genome scale 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base pai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OG (Clusters of Orthologous Groups) locations on the negative stran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; 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oding sequences (CDS), tRNA, and rRNA positions on the negative stran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GC Skew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GC Conten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DS, tRNA, and rRNA positions on the positive stran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OG locations on the positive strand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</w:p>
    <w:p w14:paraId="196813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Supplemental Figure 2</w:t>
      </w:r>
    </w:p>
    <w:p w14:paraId="708707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Killing curves of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phage phiA85 against host strains. BC represents bacteria control. BP means bacteria and phage mixture in different MOIs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Data represent mean ± s.d. (n=3).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B.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The inhibitory effect of the phiA85 on biofilm formation of host strains. Data represent mean ± 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S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(n=3). Statistical significance was determined using Student's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-test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5, 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1,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01, *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&lt; 0.0001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ns, not significant.</w:t>
      </w:r>
    </w:p>
    <w:p w14:paraId="521378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Supplemental Figure 3</w:t>
      </w:r>
    </w:p>
    <w:p w14:paraId="18DA05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Killing curves of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phage phiA85 against host strains. BC represents bacteria control. BP means bacteria and phage mixture in different MOIs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Data represent mean ± 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(n=3).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Anatomy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images of mice lungs in different groups.</w:t>
      </w:r>
    </w:p>
    <w:p w14:paraId="68DC54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4</w:t>
      </w:r>
    </w:p>
    <w:p w14:paraId="67A281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A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The colony morphology of A85 (left) and its phage mutant strains (right).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B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chematic diagram of phage mutant mutation sites.</w:t>
      </w:r>
    </w:p>
    <w:p w14:paraId="4B4096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 w14:paraId="18933A0C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C1D19"/>
    <w:rsid w:val="063F0866"/>
    <w:rsid w:val="17DC1D19"/>
    <w:rsid w:val="2F381518"/>
    <w:rsid w:val="4CF35E83"/>
    <w:rsid w:val="501D717B"/>
    <w:rsid w:val="567E2713"/>
    <w:rsid w:val="5D83481E"/>
    <w:rsid w:val="74B8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54</Characters>
  <Lines>0</Lines>
  <Paragraphs>0</Paragraphs>
  <TotalTime>4</TotalTime>
  <ScaleCrop>false</ScaleCrop>
  <LinksUpToDate>false</LinksUpToDate>
  <CharactersWithSpaces>88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8:11:00Z</dcterms:created>
  <dc:creator>metoprolol</dc:creator>
  <cp:lastModifiedBy>metoprolol</cp:lastModifiedBy>
  <dcterms:modified xsi:type="dcterms:W3CDTF">2025-06-19T01:3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4881AA78B614E89ADDF66941748A0E2_13</vt:lpwstr>
  </property>
  <property fmtid="{D5CDD505-2E9C-101B-9397-08002B2CF9AE}" pid="4" name="KSOTemplateDocerSaveRecord">
    <vt:lpwstr>eyJoZGlkIjoiZTg2NTlmYjM3N2M0ZWVkZDVkMGJlOGE1ZmZmODdlOTMiLCJ1c2VySWQiOiIzMjMwNDQxOTgifQ==</vt:lpwstr>
  </property>
</Properties>
</file>